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2B16" w14:textId="77777777" w:rsidR="00B24E96" w:rsidRPr="004106A2" w:rsidRDefault="00B24E96" w:rsidP="00B24E96">
      <w:pPr>
        <w:pStyle w:val="BodyText"/>
        <w:spacing w:before="34"/>
        <w:rPr>
          <w:rFonts w:ascii="Calibri"/>
        </w:rPr>
      </w:pPr>
    </w:p>
    <w:p w14:paraId="19B1D17F" w14:textId="77777777" w:rsidR="00B24E96" w:rsidRPr="004106A2" w:rsidRDefault="00B24E96" w:rsidP="00B24E96">
      <w:pPr>
        <w:shd w:val="clear" w:color="auto" w:fill="FFFFFF"/>
        <w:rPr>
          <w:bCs/>
          <w:lang w:val="en-US"/>
        </w:rPr>
      </w:pPr>
      <w:r w:rsidRPr="004106A2">
        <w:rPr>
          <w:b/>
          <w:lang w:val="en-US"/>
        </w:rPr>
        <w:t>S2 Table.</w:t>
      </w:r>
      <w:r w:rsidRPr="004106A2">
        <w:rPr>
          <w:bCs/>
          <w:lang w:val="en-US"/>
        </w:rPr>
        <w:t xml:space="preserve"> </w:t>
      </w:r>
      <w:r w:rsidRPr="004106A2">
        <w:rPr>
          <w:b/>
          <w:lang w:val="en-US"/>
        </w:rPr>
        <w:t>Search strategy for EMBASE database. Accessed on October 1st, 2021.</w:t>
      </w:r>
    </w:p>
    <w:p w14:paraId="55BEBB32" w14:textId="77777777" w:rsidR="00B24E96" w:rsidRPr="004106A2" w:rsidRDefault="00B24E96" w:rsidP="00B24E96">
      <w:pPr>
        <w:rPr>
          <w:bCs/>
          <w:lang w:val="en-US"/>
        </w:rPr>
      </w:pPr>
    </w:p>
    <w:tbl>
      <w:tblPr>
        <w:tblW w:w="9866" w:type="dxa"/>
        <w:jc w:val="center"/>
        <w:tblLook w:val="04A0" w:firstRow="1" w:lastRow="0" w:firstColumn="1" w:lastColumn="0" w:noHBand="0" w:noVBand="1"/>
      </w:tblPr>
      <w:tblGrid>
        <w:gridCol w:w="840"/>
        <w:gridCol w:w="8146"/>
        <w:gridCol w:w="891"/>
      </w:tblGrid>
      <w:tr w:rsidR="00B24E96" w:rsidRPr="004106A2" w14:paraId="5CC3C562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40A3" w14:textId="77777777" w:rsidR="00B24E96" w:rsidRPr="0012720C" w:rsidRDefault="00B24E96" w:rsidP="0012720C">
            <w:pPr>
              <w:rPr>
                <w:rFonts w:ascii="Calibri" w:hAnsi="Calibri" w:cs="Calibri"/>
                <w:b/>
                <w:bCs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b/>
                <w:bCs/>
                <w:sz w:val="19"/>
                <w:szCs w:val="19"/>
                <w:lang w:val="en-CA"/>
              </w:rPr>
              <w:t>Search number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E08" w14:textId="77777777" w:rsidR="00B24E96" w:rsidRPr="004106A2" w:rsidRDefault="00B24E96" w:rsidP="0012720C">
            <w:pPr>
              <w:rPr>
                <w:b/>
                <w:bCs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b/>
                <w:bCs/>
                <w:sz w:val="19"/>
                <w:szCs w:val="19"/>
                <w:lang w:val="en-CA"/>
              </w:rPr>
              <w:t>Quer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0F3" w14:textId="77777777" w:rsidR="00B24E96" w:rsidRPr="004106A2" w:rsidRDefault="00B24E96" w:rsidP="0012720C">
            <w:pPr>
              <w:rPr>
                <w:b/>
                <w:bCs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b/>
                <w:bCs/>
                <w:sz w:val="19"/>
                <w:szCs w:val="19"/>
                <w:lang w:val="en-CA"/>
              </w:rPr>
              <w:t>Results</w:t>
            </w:r>
          </w:p>
        </w:tc>
      </w:tr>
      <w:tr w:rsidR="00B24E96" w:rsidRPr="004106A2" w14:paraId="78173539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2B39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5C0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xp ambulatory care/ or exp disaster medicine/ or exp disaster planning/ or exp disaster management/ or exp emergency medical dispatch/ or exp emergency medical dispatcher/ or exp emergency medical technicians/ or exp emergency medicine/ or exp emergency nurse practitioner/ or exp emergency nursing/ or exp emergency physician/ or exp emergency treatment/ or exp paramedical personnel/ or exp primary health care/ or exp rescue personnel/ or exp rescue work/ or exp risk management/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41B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102507</w:t>
            </w:r>
          </w:p>
        </w:tc>
      </w:tr>
      <w:tr w:rsidR="00B24E96" w:rsidRPr="004106A2" w14:paraId="0270F058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CE9C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6BD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(advanced trauma life support or air ambulance or air ambulances or ambulance* or ambulatory care or disaster medicine or disaster planning or disaster management or emergency care or emergenc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emergency health service or emergenc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service or emergency medical dispatch or emergency medical dispatcher* or emergency medical service or emergency medical technician* or emergency medicine or emergency nurse practitioner* or emergency physician* or emergency responder* or emergency treatment or first aid or primar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rescue personnel or rescue work or risk management or transportation of patients or triage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FC0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50058</w:t>
            </w:r>
          </w:p>
        </w:tc>
      </w:tr>
      <w:tr w:rsidR="00B24E96" w:rsidRPr="004106A2" w14:paraId="131E5835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2068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3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7B7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(</w:t>
            </w:r>
            <w:proofErr w:type="gram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basic</w:t>
            </w:r>
            <w:proofErr w:type="gram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life support or emergenc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emergenc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personnel or emergency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ealth?car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provider* or emergency doctor* or emergency first responder* or emergency management personnel or emergency medical personnel or emergency nurse* or first responder* or medical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mergenc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* or medical first responder* or medical responder* or out of hospital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out?of?hospital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paramedic or paramedical personnel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pre?hospital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pre?hospital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emergency care or primary care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178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24563</w:t>
            </w:r>
          </w:p>
        </w:tc>
      </w:tr>
      <w:tr w:rsidR="00B24E96" w:rsidRPr="004106A2" w14:paraId="5B010BBB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940B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4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29C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 or 2 or 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F63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239265</w:t>
            </w:r>
          </w:p>
        </w:tc>
      </w:tr>
      <w:tr w:rsidR="00B24E96" w:rsidRPr="004106A2" w14:paraId="773262BD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E990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5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0FA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xp biological accident/ or exp bomb/ or exp chemical accident/ or exp climate change/ or exp disaster/ or exp disaster victims/ or exp emergency patient/ or exp emergency shelter/ or exp multiple trauma/ or exp nuclear accident/ or exp pandemics/ or exp radiation accident/ or exp structure collapse/ or exp traffic accident/ or exp terrorism/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497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61973</w:t>
            </w:r>
          </w:p>
        </w:tc>
      </w:tr>
      <w:tr w:rsidR="00B24E96" w:rsidRPr="004106A2" w14:paraId="79BAAA17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DD5A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6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6B9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(aircraft accident* or avalanche* or biological accident* or biohazard release* or bioterrorism or bomb* or chemical accident or chemical hazard release or chemical terrorism or climate change or cyclonic storm* or disaster victim* or disaster* or drought* or earthquake* or emergency patient or emergency shelter or flood* or landslide*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mass?casualty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incident* or mass disaster* or multiple trauma or natural disaster* or nuclear accident* or pandemic or radioactive hazard release or radiation accident or structure collapse or traffic accident* or terrorism or tidal wave* or tornado* or wildfire*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007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81497</w:t>
            </w:r>
          </w:p>
        </w:tc>
      </w:tr>
      <w:tr w:rsidR="00B24E96" w:rsidRPr="004106A2" w14:paraId="6BE77DF8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347D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7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3E7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(</w:t>
            </w:r>
            <w:proofErr w:type="gram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catastrophe</w:t>
            </w:r>
            <w:proofErr w:type="gram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catastrophic accident or CBRN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CBRN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igh?risk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situations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uman?made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disasters or injured people or terrorist attack* or victim*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BA00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80048</w:t>
            </w:r>
          </w:p>
        </w:tc>
      </w:tr>
      <w:tr w:rsidR="00B24E96" w:rsidRPr="004106A2" w14:paraId="27127186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897B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8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D39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5 or 6 or 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FDE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481204</w:t>
            </w:r>
          </w:p>
        </w:tc>
      </w:tr>
      <w:tr w:rsidR="00B24E96" w:rsidRPr="004106A2" w14:paraId="1C2339DE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EE69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9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59E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xp education/ or exp emergency medical services education/ or exp emergency medical service communication systems/ or exp emergency medical tags/ or exp health care personnel management/ or exp human relation/ or exp interpersonal communication/ or exp learning/ or exp manikin/ or exp physiological feedback/ or exp psychological feedback/ or exp psychomotor performance/ or exp sensory feedback/ or exp simulation/ or exp student/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D66E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3701937</w:t>
            </w:r>
          </w:p>
        </w:tc>
      </w:tr>
      <w:tr w:rsidR="00B24E96" w:rsidRPr="004106A2" w14:paraId="7886A3C9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AF86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0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228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(clinical clerkship or communication or competency-based education or continuing education or curriculum or education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ducat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* or emergency medical service communication systems or emergency medical tags or distance education or formative feedback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igh?fidelity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simulation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igh?fidelity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simulation training or in service training or interdisciplinary communication or interpersonal relations or interprofessional education or interprofessional relations or learning or learn* or learning curve or manikin* or medical education or nonverbal communication or nursing education or patient simulation or physiological feedback or preceptorship or protective devices or psychological feedback or psychomotor performance or simulation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simulat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* or simulation training or student* or teaching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780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566861</w:t>
            </w:r>
          </w:p>
        </w:tc>
      </w:tr>
      <w:tr w:rsidR="00B24E96" w:rsidRPr="004106A2" w14:paraId="181CB5F1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5180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1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288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(</w:t>
            </w:r>
            <w:proofErr w:type="gram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apprenticeship</w:t>
            </w:r>
            <w:proofErr w:type="gram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clinical education or curricula or educational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activit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* or educational intervention* or feedback training or interactive learning or learning process or mannequin or medical training or nursing training or simulation-based or training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585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650979</w:t>
            </w:r>
          </w:p>
        </w:tc>
      </w:tr>
      <w:tr w:rsidR="00B24E96" w:rsidRPr="004106A2" w14:paraId="38F548ED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A1FD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2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CAB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9 or 10 or 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7A15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5069192</w:t>
            </w:r>
          </w:p>
        </w:tc>
      </w:tr>
      <w:tr w:rsidR="00B24E96" w:rsidRPr="004106A2" w14:paraId="0BC3319B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8902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lastRenderedPageBreak/>
              <w:t>13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48F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exp artificial intelligence/ or exp augmented reality/ or exp human computer interaction/ or exp human machine interface/ or exp microcomputer/ or exp mobile application/ or exp user-centered design/ or exp video game/ or exp virtual reality/ or exp wearable computer/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DBD4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55580</w:t>
            </w:r>
          </w:p>
        </w:tc>
      </w:tr>
      <w:tr w:rsidR="00B24E96" w:rsidRPr="004106A2" w14:paraId="3E69EBF1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B5C3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4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B5B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(</w:t>
            </w:r>
            <w:proofErr w:type="gram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ambient</w:t>
            </w:r>
            <w:proofErr w:type="gram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intelligence or artificial intelligence or audiovisual aids or augmented reality or data display or game theory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uman?computer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interaction or human machine interface or medical informatics applications or microcomputer or mobile applications or smartphone or smart glasses or user-centered design or user-computer interface or video games or virtual reality or wearable computer or wearable electronic devices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304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64673</w:t>
            </w:r>
          </w:p>
        </w:tc>
      </w:tr>
      <w:tr w:rsidR="00B24E96" w:rsidRPr="004106A2" w14:paraId="3AC35083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4E14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5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A5B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(3D environment or 3?D environment or AI or augmented virtuality or close-to-reality or computer environment or digital tools or enhanced realism or enhanced reality or extended reality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game?based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gamification or 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haptic?based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 xml:space="preserve"> or haptic technology or immersive virtual reality or immersive virtual environment or mixed reality or realistic scenarios or real-world scenarios or smart electronic devices or smart wearables or virtual patient or virtual scenarios or virtual worlds or VR or wearable technologies).</w:t>
            </w:r>
            <w:proofErr w:type="spellStart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tw</w:t>
            </w:r>
            <w:proofErr w:type="spellEnd"/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B87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64439</w:t>
            </w:r>
          </w:p>
        </w:tc>
      </w:tr>
      <w:tr w:rsidR="00B24E96" w:rsidRPr="004106A2" w14:paraId="2385DC9A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7C97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6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63D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3 or 14 or 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5E4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230762</w:t>
            </w:r>
          </w:p>
        </w:tc>
      </w:tr>
      <w:tr w:rsidR="00B24E96" w:rsidRPr="004106A2" w14:paraId="70E6D0A7" w14:textId="77777777" w:rsidTr="0012720C">
        <w:trPr>
          <w:trHeight w:val="29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D271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17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25E" w14:textId="77777777" w:rsidR="00B24E96" w:rsidRPr="0012720C" w:rsidRDefault="00B24E96" w:rsidP="0012720C">
            <w:pPr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4 and 8 and 12 and 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767" w14:textId="77777777" w:rsidR="00B24E96" w:rsidRPr="0012720C" w:rsidRDefault="00B24E96" w:rsidP="0012720C">
            <w:pPr>
              <w:jc w:val="right"/>
              <w:rPr>
                <w:rFonts w:ascii="Calibri" w:hAnsi="Calibri" w:cs="Calibri"/>
                <w:sz w:val="19"/>
                <w:szCs w:val="19"/>
                <w:lang w:val="en-CA"/>
              </w:rPr>
            </w:pPr>
            <w:r w:rsidRPr="0012720C">
              <w:rPr>
                <w:rFonts w:ascii="Calibri" w:hAnsi="Calibri" w:cs="Calibri"/>
                <w:sz w:val="19"/>
                <w:szCs w:val="19"/>
                <w:lang w:val="en-CA"/>
              </w:rPr>
              <w:t>528</w:t>
            </w:r>
          </w:p>
        </w:tc>
      </w:tr>
    </w:tbl>
    <w:p w14:paraId="61DF88A2" w14:textId="77777777" w:rsidR="00B24E96" w:rsidRPr="004106A2" w:rsidRDefault="00B24E96" w:rsidP="00B24E96">
      <w:pPr>
        <w:rPr>
          <w:bCs/>
          <w:lang w:val="en-US"/>
        </w:rPr>
      </w:pPr>
    </w:p>
    <w:p w14:paraId="036B4A23" w14:textId="77777777" w:rsidR="001D3AD6" w:rsidRDefault="001D3AD6"/>
    <w:sectPr w:rsidR="001D3AD6" w:rsidSect="0012720C">
      <w:footerReference w:type="default" r:id="rId5"/>
      <w:pgSz w:w="11900" w:h="16840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99354" w14:textId="77777777" w:rsidR="001F233D" w:rsidRDefault="00B24E9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43201"/>
    <w:multiLevelType w:val="multilevel"/>
    <w:tmpl w:val="030E6D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B1F5D9E"/>
    <w:multiLevelType w:val="multilevel"/>
    <w:tmpl w:val="8DAEB7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5A537E"/>
    <w:multiLevelType w:val="multilevel"/>
    <w:tmpl w:val="7C00A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0117618"/>
    <w:multiLevelType w:val="multilevel"/>
    <w:tmpl w:val="B33A3B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8B1978"/>
    <w:multiLevelType w:val="hybridMultilevel"/>
    <w:tmpl w:val="AC8638DA"/>
    <w:lvl w:ilvl="0" w:tplc="368AC90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653A5D"/>
    <w:multiLevelType w:val="hybridMultilevel"/>
    <w:tmpl w:val="F69661FA"/>
    <w:lvl w:ilvl="0" w:tplc="FE7C8434">
      <w:start w:val="1"/>
      <w:numFmt w:val="bullet"/>
      <w:lvlText w:val="○"/>
      <w:lvlJc w:val="left"/>
      <w:pPr>
        <w:ind w:left="1068" w:hanging="360"/>
      </w:pPr>
      <w:rPr>
        <w:rFonts w:ascii="Times New Roman" w:hAnsi="Times New Roman" w:cs="Times New Roman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920144094">
    <w:abstractNumId w:val="1"/>
  </w:num>
  <w:num w:numId="2" w16cid:durableId="561211927">
    <w:abstractNumId w:val="2"/>
  </w:num>
  <w:num w:numId="3" w16cid:durableId="1288195480">
    <w:abstractNumId w:val="0"/>
  </w:num>
  <w:num w:numId="4" w16cid:durableId="2129544885">
    <w:abstractNumId w:val="3"/>
  </w:num>
  <w:num w:numId="5" w16cid:durableId="1063212781">
    <w:abstractNumId w:val="4"/>
  </w:num>
  <w:num w:numId="6" w16cid:durableId="2273050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96"/>
    <w:rsid w:val="00062D7F"/>
    <w:rsid w:val="001D3AD6"/>
    <w:rsid w:val="00351662"/>
    <w:rsid w:val="004071CB"/>
    <w:rsid w:val="00602DE5"/>
    <w:rsid w:val="006856B4"/>
    <w:rsid w:val="00915304"/>
    <w:rsid w:val="00A9277F"/>
    <w:rsid w:val="00B24E96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CD16"/>
  <w15:chartTrackingRefBased/>
  <w15:docId w15:val="{F89FA184-4A14-4E38-B4EE-8637A9CA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E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E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24E96"/>
    <w:pPr>
      <w:spacing w:before="100" w:beforeAutospacing="1" w:after="100" w:afterAutospacing="1"/>
      <w:outlineLvl w:val="2"/>
    </w:pPr>
    <w:rPr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E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B24E96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B24E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E96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B24E9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24E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4E96"/>
    <w:pPr>
      <w:ind w:left="720"/>
      <w:contextualSpacing/>
    </w:pPr>
  </w:style>
  <w:style w:type="paragraph" w:styleId="Revision">
    <w:name w:val="Revision"/>
    <w:hidden/>
    <w:uiPriority w:val="99"/>
    <w:semiHidden/>
    <w:rsid w:val="00B24E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E96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NormalWeb">
    <w:name w:val="Normal (Web)"/>
    <w:basedOn w:val="Normal"/>
    <w:uiPriority w:val="99"/>
    <w:semiHidden/>
    <w:unhideWhenUsed/>
    <w:rsid w:val="00B24E96"/>
    <w:pPr>
      <w:spacing w:before="100" w:beforeAutospacing="1" w:after="100" w:afterAutospacing="1"/>
    </w:pPr>
    <w:rPr>
      <w:lang w:val="en-CA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4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4E96"/>
  </w:style>
  <w:style w:type="character" w:styleId="FollowedHyperlink">
    <w:name w:val="FollowedHyperlink"/>
    <w:basedOn w:val="DefaultParagraphFont"/>
    <w:uiPriority w:val="99"/>
    <w:semiHidden/>
    <w:unhideWhenUsed/>
    <w:rsid w:val="00B24E96"/>
    <w:rPr>
      <w:color w:val="954F72" w:themeColor="followedHyperlink"/>
      <w:u w:val="single"/>
    </w:rPr>
  </w:style>
  <w:style w:type="character" w:customStyle="1" w:styleId="ORCID">
    <w:name w:val="ORCID"/>
    <w:basedOn w:val="DefaultParagraphFont"/>
    <w:rsid w:val="00B24E96"/>
    <w:rPr>
      <w:position w:val="0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24E9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E96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B24E9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E96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4E9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24E96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24E9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96"/>
    <w:rPr>
      <w:rFonts w:ascii="Segoe UI" w:eastAsia="Times New Roman" w:hAnsi="Segoe UI" w:cs="Segoe UI"/>
      <w:sz w:val="18"/>
      <w:szCs w:val="18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16T06:12:00Z</dcterms:created>
  <dcterms:modified xsi:type="dcterms:W3CDTF">2023-03-16T06:13:00Z</dcterms:modified>
</cp:coreProperties>
</file>